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913" w:rsidRPr="007946F2" w:rsidRDefault="002A6913" w:rsidP="00D83A3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7946F2">
        <w:rPr>
          <w:rFonts w:ascii="Times New Roman" w:hAnsi="Times New Roman"/>
          <w:b/>
          <w:sz w:val="24"/>
          <w:szCs w:val="24"/>
        </w:rPr>
        <w:t>Table-</w:t>
      </w:r>
      <w:r w:rsidR="00984F52" w:rsidRPr="007946F2">
        <w:rPr>
          <w:rFonts w:ascii="Times New Roman" w:hAnsi="Times New Roman"/>
          <w:b/>
          <w:sz w:val="24"/>
          <w:szCs w:val="24"/>
        </w:rPr>
        <w:t>2</w:t>
      </w:r>
      <w:r w:rsidRPr="007946F2">
        <w:rPr>
          <w:rFonts w:ascii="Times New Roman" w:hAnsi="Times New Roman"/>
          <w:b/>
          <w:sz w:val="24"/>
          <w:szCs w:val="24"/>
        </w:rPr>
        <w:t>:</w:t>
      </w:r>
      <w:r w:rsidR="00984F52" w:rsidRPr="007946F2">
        <w:rPr>
          <w:rFonts w:ascii="Times New Roman" w:hAnsi="Times New Roman"/>
          <w:b/>
          <w:sz w:val="24"/>
          <w:szCs w:val="24"/>
        </w:rPr>
        <w:t xml:space="preserve"> </w:t>
      </w:r>
      <w:r w:rsidRPr="007946F2">
        <w:rPr>
          <w:rFonts w:ascii="Times New Roman" w:hAnsi="Times New Roman"/>
          <w:b/>
          <w:sz w:val="24"/>
          <w:szCs w:val="24"/>
        </w:rPr>
        <w:t>Package of Messages for Various Stage of Pregnancy and Postpartum.</w:t>
      </w:r>
    </w:p>
    <w:tbl>
      <w:tblPr>
        <w:tblW w:w="9180" w:type="dxa"/>
        <w:jc w:val="center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51"/>
        <w:gridCol w:w="2835"/>
        <w:gridCol w:w="1417"/>
        <w:gridCol w:w="1827"/>
        <w:gridCol w:w="2250"/>
      </w:tblGrid>
      <w:tr w:rsidR="00776564" w:rsidRPr="00776564" w:rsidTr="00D6028A">
        <w:trPr>
          <w:trHeight w:val="232"/>
          <w:jc w:val="center"/>
        </w:trPr>
        <w:tc>
          <w:tcPr>
            <w:tcW w:w="851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>Just after Recruitment</w:t>
            </w:r>
          </w:p>
        </w:tc>
        <w:tc>
          <w:tcPr>
            <w:tcW w:w="1417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  <w:r w:rsidRPr="0077656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 xml:space="preserve">  week</w:t>
            </w:r>
          </w:p>
        </w:tc>
        <w:tc>
          <w:tcPr>
            <w:tcW w:w="1827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>37</w:t>
            </w:r>
            <w:r w:rsidRPr="0077656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th</w:t>
            </w: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 xml:space="preserve"> week</w:t>
            </w:r>
          </w:p>
        </w:tc>
        <w:tc>
          <w:tcPr>
            <w:tcW w:w="2250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 xml:space="preserve">After delivery </w:t>
            </w:r>
          </w:p>
        </w:tc>
      </w:tr>
      <w:tr w:rsidR="00776564" w:rsidRPr="00776564" w:rsidTr="00D6028A">
        <w:trPr>
          <w:trHeight w:val="232"/>
          <w:jc w:val="center"/>
        </w:trPr>
        <w:tc>
          <w:tcPr>
            <w:tcW w:w="851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i/>
                <w:sz w:val="20"/>
                <w:szCs w:val="20"/>
              </w:rPr>
              <w:t>Package-1</w:t>
            </w:r>
          </w:p>
        </w:tc>
        <w:tc>
          <w:tcPr>
            <w:tcW w:w="1417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i/>
                <w:sz w:val="20"/>
                <w:szCs w:val="20"/>
              </w:rPr>
              <w:t>Package-2</w:t>
            </w:r>
          </w:p>
        </w:tc>
        <w:tc>
          <w:tcPr>
            <w:tcW w:w="1827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i/>
                <w:sz w:val="20"/>
                <w:szCs w:val="20"/>
              </w:rPr>
              <w:t>Package-3</w:t>
            </w:r>
          </w:p>
        </w:tc>
        <w:tc>
          <w:tcPr>
            <w:tcW w:w="2250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i/>
                <w:sz w:val="20"/>
                <w:szCs w:val="20"/>
              </w:rPr>
              <w:t>Package-4</w:t>
            </w:r>
          </w:p>
        </w:tc>
      </w:tr>
      <w:tr w:rsidR="00776564" w:rsidRPr="00776564" w:rsidTr="00776564">
        <w:trPr>
          <w:trHeight w:val="1310"/>
          <w:jc w:val="center"/>
        </w:trPr>
        <w:tc>
          <w:tcPr>
            <w:tcW w:w="851" w:type="dxa"/>
            <w:vMerge w:val="restart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>Service utilization</w:t>
            </w: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Pregnant women should register herself at health facility or at qualified health professionals for health checkup.</w:t>
            </w:r>
          </w:p>
        </w:tc>
        <w:tc>
          <w:tcPr>
            <w:tcW w:w="1417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Delivery should be conducted at Health Facility with help of SBA.</w:t>
            </w:r>
          </w:p>
        </w:tc>
        <w:tc>
          <w:tcPr>
            <w:tcW w:w="1827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Delivery should be conducted at Health Facility with help of SBA.</w:t>
            </w:r>
          </w:p>
        </w:tc>
        <w:tc>
          <w:tcPr>
            <w:tcW w:w="2250" w:type="dxa"/>
          </w:tcPr>
          <w:p w:rsidR="00776564" w:rsidRPr="00776564" w:rsidRDefault="00776564" w:rsidP="0077656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Postpartum women should make at least 3 Visit for their (maternal &amp; child) health checkup. First: within 24 hour, Second: 3</w:t>
            </w:r>
            <w:r w:rsidRPr="00776564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776564">
              <w:rPr>
                <w:rFonts w:ascii="Times New Roman" w:hAnsi="Times New Roman"/>
                <w:sz w:val="20"/>
                <w:szCs w:val="20"/>
              </w:rPr>
              <w:t xml:space="preserve"> day &amp; Third: 7 days.</w:t>
            </w:r>
          </w:p>
        </w:tc>
      </w:tr>
      <w:tr w:rsidR="00776564" w:rsidRPr="00776564" w:rsidTr="00776564">
        <w:trPr>
          <w:trHeight w:val="1193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 xml:space="preserve">Pregnant women should make at least 4 Visit for their health checkup. 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New born should be wrapped with clean &amp; soft cloth just after birth &amp; do not put any- thing to chord except ointment.</w:t>
            </w:r>
          </w:p>
        </w:tc>
        <w:tc>
          <w:tcPr>
            <w:tcW w:w="2250" w:type="dxa"/>
          </w:tcPr>
          <w:p w:rsidR="00776564" w:rsidRPr="00776564" w:rsidRDefault="00776564" w:rsidP="0077656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Continue IFA for 45 days and take one dose of vit. A from health facility.</w:t>
            </w:r>
          </w:p>
        </w:tc>
      </w:tr>
      <w:tr w:rsidR="00776564" w:rsidRPr="00776564" w:rsidTr="00776564">
        <w:trPr>
          <w:trHeight w:val="652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Pregnant women should take one IFA Tablet daily from 4</w:t>
            </w:r>
            <w:r w:rsidRPr="00776564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76564">
              <w:rPr>
                <w:rFonts w:ascii="Times New Roman" w:hAnsi="Times New Roman"/>
                <w:sz w:val="20"/>
                <w:szCs w:val="20"/>
              </w:rPr>
              <w:t xml:space="preserve"> month of pregnancy till 45 days of delivery (total 225 tablet)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Do not bath new for 24 hour.</w:t>
            </w:r>
          </w:p>
        </w:tc>
        <w:tc>
          <w:tcPr>
            <w:tcW w:w="2250" w:type="dxa"/>
          </w:tcPr>
          <w:p w:rsidR="00776564" w:rsidRPr="00776564" w:rsidRDefault="00776564" w:rsidP="0077656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Give exclusive breast feeding for 6 month</w:t>
            </w:r>
          </w:p>
        </w:tc>
      </w:tr>
      <w:tr w:rsidR="00776564" w:rsidRPr="00776564" w:rsidTr="00D6028A">
        <w:trPr>
          <w:trHeight w:val="244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Pregnant women should take 2 dose of TD.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Initiate breast milk to your baby within one hour of birth</w:t>
            </w:r>
          </w:p>
        </w:tc>
        <w:tc>
          <w:tcPr>
            <w:tcW w:w="2250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Give complementary feeding after 6 month along with breast milk.</w:t>
            </w:r>
          </w:p>
        </w:tc>
      </w:tr>
      <w:tr w:rsidR="00776564" w:rsidRPr="00776564" w:rsidTr="00D6028A">
        <w:trPr>
          <w:trHeight w:val="244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Pregnant women should take one dose of De-worm after 4</w:t>
            </w:r>
            <w:r w:rsidRPr="00776564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Pr="00776564">
              <w:rPr>
                <w:rFonts w:ascii="Times New Roman" w:hAnsi="Times New Roman"/>
                <w:sz w:val="20"/>
                <w:szCs w:val="20"/>
              </w:rPr>
              <w:t xml:space="preserve"> month of Pregnancy.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Do not give pre-lacteal feeding (like honey, grape water etc).</w:t>
            </w:r>
          </w:p>
        </w:tc>
        <w:tc>
          <w:tcPr>
            <w:tcW w:w="2250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Immunize your child in time (all vaccines are available free at immunization centre).</w:t>
            </w:r>
          </w:p>
        </w:tc>
      </w:tr>
      <w:tr w:rsidR="00776564" w:rsidRPr="00776564" w:rsidTr="00D6028A">
        <w:trPr>
          <w:trHeight w:val="123"/>
          <w:jc w:val="center"/>
        </w:trPr>
        <w:tc>
          <w:tcPr>
            <w:tcW w:w="851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EF1E6"/>
            <w:vAlign w:val="center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i/>
                <w:sz w:val="20"/>
                <w:szCs w:val="20"/>
              </w:rPr>
              <w:t>Package-5</w:t>
            </w:r>
          </w:p>
        </w:tc>
        <w:tc>
          <w:tcPr>
            <w:tcW w:w="1417" w:type="dxa"/>
            <w:shd w:val="clear" w:color="auto" w:fill="FEF1E6"/>
            <w:vAlign w:val="center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EF1E6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76564" w:rsidRPr="00776564" w:rsidTr="00D6028A">
        <w:trPr>
          <w:trHeight w:val="244"/>
          <w:jc w:val="center"/>
        </w:trPr>
        <w:tc>
          <w:tcPr>
            <w:tcW w:w="851" w:type="dxa"/>
            <w:vMerge w:val="restart"/>
          </w:tcPr>
          <w:p w:rsidR="00776564" w:rsidRPr="00776564" w:rsidRDefault="00776564" w:rsidP="0077656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76564">
              <w:rPr>
                <w:rFonts w:ascii="Times New Roman" w:hAnsi="Times New Roman"/>
                <w:b/>
                <w:sz w:val="20"/>
                <w:szCs w:val="20"/>
              </w:rPr>
              <w:t>Dietary intake</w:t>
            </w: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Pregnant women should take one additional and diversified diet (from seven food group). [eg: cereals, pulses, vegetable, green leafy vegetables, fruits, milk &amp; milk product, and egg/fish/meat or spourted legumes].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2250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</w:tr>
      <w:tr w:rsidR="00776564" w:rsidRPr="00776564" w:rsidTr="00D6028A">
        <w:trPr>
          <w:trHeight w:val="244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It is better to take a piece of lemon or citrus fruit in your diet.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2250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</w:tr>
      <w:tr w:rsidR="00776564" w:rsidRPr="00776564" w:rsidTr="00D6028A">
        <w:trPr>
          <w:trHeight w:val="244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Do not take alcohol and smoking and Unnecessary drug.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2250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</w:tr>
      <w:tr w:rsidR="00776564" w:rsidRPr="00776564" w:rsidTr="00D6028A">
        <w:trPr>
          <w:trHeight w:val="244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void hard work especially lifting heavy materials.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2250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</w:tr>
      <w:tr w:rsidR="00776564" w:rsidRPr="00776564" w:rsidTr="00D6028A">
        <w:trPr>
          <w:trHeight w:val="244"/>
          <w:jc w:val="center"/>
        </w:trPr>
        <w:tc>
          <w:tcPr>
            <w:tcW w:w="851" w:type="dxa"/>
            <w:vMerge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 xml:space="preserve">Take two hour rest after meal at daytime. </w:t>
            </w:r>
          </w:p>
        </w:tc>
        <w:tc>
          <w:tcPr>
            <w:tcW w:w="141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1827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As previous</w:t>
            </w:r>
          </w:p>
        </w:tc>
        <w:tc>
          <w:tcPr>
            <w:tcW w:w="2250" w:type="dxa"/>
            <w:vAlign w:val="center"/>
          </w:tcPr>
          <w:p w:rsidR="00776564" w:rsidRPr="00776564" w:rsidRDefault="00776564" w:rsidP="00776564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7656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2A6913" w:rsidRDefault="002A6913" w:rsidP="00984F5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sectPr w:rsidR="002A6913" w:rsidSect="00D4789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5DC9" w:rsidRDefault="00515DC9" w:rsidP="001A5AA3">
      <w:pPr>
        <w:spacing w:after="0" w:line="240" w:lineRule="auto"/>
      </w:pPr>
      <w:r>
        <w:separator/>
      </w:r>
    </w:p>
  </w:endnote>
  <w:endnote w:type="continuationSeparator" w:id="1">
    <w:p w:rsidR="00515DC9" w:rsidRDefault="00515DC9" w:rsidP="001A5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52410"/>
      <w:docPartObj>
        <w:docPartGallery w:val="Page Numbers (Bottom of Page)"/>
        <w:docPartUnique/>
      </w:docPartObj>
    </w:sdtPr>
    <w:sdtContent>
      <w:p w:rsidR="00AC5657" w:rsidRDefault="009B5697">
        <w:pPr>
          <w:pStyle w:val="Footer"/>
          <w:jc w:val="center"/>
        </w:pPr>
        <w:fldSimple w:instr=" PAGE   \* MERGEFORMAT ">
          <w:r w:rsidR="007946F2">
            <w:rPr>
              <w:noProof/>
            </w:rPr>
            <w:t>1</w:t>
          </w:r>
        </w:fldSimple>
      </w:p>
    </w:sdtContent>
  </w:sdt>
  <w:p w:rsidR="00AC5657" w:rsidRDefault="00AC5657">
    <w:pPr>
      <w:pStyle w:val="Footer"/>
    </w:pPr>
  </w:p>
  <w:p w:rsidR="00AC5657" w:rsidRDefault="00AC56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5DC9" w:rsidRDefault="00515DC9" w:rsidP="001A5AA3">
      <w:pPr>
        <w:spacing w:after="0" w:line="240" w:lineRule="auto"/>
      </w:pPr>
      <w:r>
        <w:separator/>
      </w:r>
    </w:p>
  </w:footnote>
  <w:footnote w:type="continuationSeparator" w:id="1">
    <w:p w:rsidR="00515DC9" w:rsidRDefault="00515DC9" w:rsidP="001A5A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27731"/>
    <w:multiLevelType w:val="hybridMultilevel"/>
    <w:tmpl w:val="F51605B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C5514FD"/>
    <w:multiLevelType w:val="hybridMultilevel"/>
    <w:tmpl w:val="A09AAA5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C8C5639"/>
    <w:multiLevelType w:val="hybridMultilevel"/>
    <w:tmpl w:val="8CFC244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950EBB"/>
    <w:multiLevelType w:val="hybridMultilevel"/>
    <w:tmpl w:val="CB4493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4093A"/>
    <w:multiLevelType w:val="hybridMultilevel"/>
    <w:tmpl w:val="0E02BDB8"/>
    <w:lvl w:ilvl="0" w:tplc="DCBA8B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91B21"/>
    <w:multiLevelType w:val="hybridMultilevel"/>
    <w:tmpl w:val="E3247F04"/>
    <w:lvl w:ilvl="0" w:tplc="7DB4F9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F243D3"/>
    <w:multiLevelType w:val="hybridMultilevel"/>
    <w:tmpl w:val="778E094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512F8B"/>
    <w:multiLevelType w:val="hybridMultilevel"/>
    <w:tmpl w:val="2A8EE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AA11EF"/>
    <w:multiLevelType w:val="hybridMultilevel"/>
    <w:tmpl w:val="C22CCD14"/>
    <w:lvl w:ilvl="0" w:tplc="7DBC34B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99579D6"/>
    <w:multiLevelType w:val="hybridMultilevel"/>
    <w:tmpl w:val="FC3ADD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E6540B"/>
    <w:multiLevelType w:val="hybridMultilevel"/>
    <w:tmpl w:val="1ED2B8FA"/>
    <w:lvl w:ilvl="0" w:tplc="7772D49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135964"/>
    <w:multiLevelType w:val="hybridMultilevel"/>
    <w:tmpl w:val="06EA8D9E"/>
    <w:lvl w:ilvl="0" w:tplc="F4C0F3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2351BC"/>
    <w:multiLevelType w:val="hybridMultilevel"/>
    <w:tmpl w:val="9B48C8E2"/>
    <w:lvl w:ilvl="0" w:tplc="B1BE31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E528AE"/>
    <w:multiLevelType w:val="hybridMultilevel"/>
    <w:tmpl w:val="47F4B9D4"/>
    <w:lvl w:ilvl="0" w:tplc="8054BDE0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3"/>
  </w:num>
  <w:num w:numId="3">
    <w:abstractNumId w:val="9"/>
  </w:num>
  <w:num w:numId="4">
    <w:abstractNumId w:val="7"/>
  </w:num>
  <w:num w:numId="5">
    <w:abstractNumId w:val="8"/>
  </w:num>
  <w:num w:numId="6">
    <w:abstractNumId w:val="12"/>
  </w:num>
  <w:num w:numId="7">
    <w:abstractNumId w:val="1"/>
  </w:num>
  <w:num w:numId="8">
    <w:abstractNumId w:val="2"/>
  </w:num>
  <w:num w:numId="9">
    <w:abstractNumId w:val="11"/>
  </w:num>
  <w:num w:numId="10">
    <w:abstractNumId w:val="5"/>
  </w:num>
  <w:num w:numId="11">
    <w:abstractNumId w:val="4"/>
  </w:num>
  <w:num w:numId="12">
    <w:abstractNumId w:val="3"/>
  </w:num>
  <w:num w:numId="13">
    <w:abstractNumId w:val="6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38914" fillcolor="white">
      <v:fill color="white"/>
      <o:colormru v:ext="edit" colors="#6fc,#ffe593,#fcf"/>
    </o:shapedefaults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52v55rdv52z5expvn5200bef52vzfrw555&quot;&gt;MATRISUMAN ENDNOTE US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142B70"/>
    <w:rsid w:val="00000FC8"/>
    <w:rsid w:val="00002148"/>
    <w:rsid w:val="00003CE6"/>
    <w:rsid w:val="000049A5"/>
    <w:rsid w:val="00004B0A"/>
    <w:rsid w:val="00010C58"/>
    <w:rsid w:val="000132B1"/>
    <w:rsid w:val="00015B85"/>
    <w:rsid w:val="00021CA0"/>
    <w:rsid w:val="00025A38"/>
    <w:rsid w:val="0002610B"/>
    <w:rsid w:val="0002651A"/>
    <w:rsid w:val="0002730B"/>
    <w:rsid w:val="00032F62"/>
    <w:rsid w:val="00033EA7"/>
    <w:rsid w:val="0003407D"/>
    <w:rsid w:val="00037221"/>
    <w:rsid w:val="000373BB"/>
    <w:rsid w:val="000378D2"/>
    <w:rsid w:val="00037C27"/>
    <w:rsid w:val="00044679"/>
    <w:rsid w:val="00045370"/>
    <w:rsid w:val="000455FD"/>
    <w:rsid w:val="000521C4"/>
    <w:rsid w:val="0005326D"/>
    <w:rsid w:val="0005385F"/>
    <w:rsid w:val="0005510D"/>
    <w:rsid w:val="0005526D"/>
    <w:rsid w:val="00060C8A"/>
    <w:rsid w:val="00060DEC"/>
    <w:rsid w:val="000611A2"/>
    <w:rsid w:val="00066C8E"/>
    <w:rsid w:val="0007106B"/>
    <w:rsid w:val="00071B3C"/>
    <w:rsid w:val="00074EF1"/>
    <w:rsid w:val="000854CB"/>
    <w:rsid w:val="000868F2"/>
    <w:rsid w:val="00087893"/>
    <w:rsid w:val="00096444"/>
    <w:rsid w:val="000977D4"/>
    <w:rsid w:val="000A2064"/>
    <w:rsid w:val="000A2DA5"/>
    <w:rsid w:val="000A44A5"/>
    <w:rsid w:val="000A61D8"/>
    <w:rsid w:val="000B0802"/>
    <w:rsid w:val="000B20DE"/>
    <w:rsid w:val="000B24BD"/>
    <w:rsid w:val="000B5508"/>
    <w:rsid w:val="000B6F99"/>
    <w:rsid w:val="000C0C17"/>
    <w:rsid w:val="000C2FC1"/>
    <w:rsid w:val="000C395C"/>
    <w:rsid w:val="000C4EE5"/>
    <w:rsid w:val="000C771A"/>
    <w:rsid w:val="000D05EA"/>
    <w:rsid w:val="000D26D4"/>
    <w:rsid w:val="000D5E28"/>
    <w:rsid w:val="000D6FE3"/>
    <w:rsid w:val="000E0C56"/>
    <w:rsid w:val="000E7E68"/>
    <w:rsid w:val="000F0252"/>
    <w:rsid w:val="000F2F82"/>
    <w:rsid w:val="000F309D"/>
    <w:rsid w:val="000F42BB"/>
    <w:rsid w:val="00101FA1"/>
    <w:rsid w:val="001024F5"/>
    <w:rsid w:val="001026F6"/>
    <w:rsid w:val="00102965"/>
    <w:rsid w:val="00102A7A"/>
    <w:rsid w:val="00102CF4"/>
    <w:rsid w:val="0010436E"/>
    <w:rsid w:val="00104DA2"/>
    <w:rsid w:val="00107904"/>
    <w:rsid w:val="0011488E"/>
    <w:rsid w:val="00114A18"/>
    <w:rsid w:val="0011533F"/>
    <w:rsid w:val="0011678D"/>
    <w:rsid w:val="001223A0"/>
    <w:rsid w:val="00123925"/>
    <w:rsid w:val="0012550A"/>
    <w:rsid w:val="00126BC9"/>
    <w:rsid w:val="00126CF8"/>
    <w:rsid w:val="00130125"/>
    <w:rsid w:val="00136B55"/>
    <w:rsid w:val="00140209"/>
    <w:rsid w:val="00142B70"/>
    <w:rsid w:val="00143C9C"/>
    <w:rsid w:val="00143EC5"/>
    <w:rsid w:val="00146DA7"/>
    <w:rsid w:val="0015024B"/>
    <w:rsid w:val="00154DDD"/>
    <w:rsid w:val="00155E3C"/>
    <w:rsid w:val="00156906"/>
    <w:rsid w:val="001572EF"/>
    <w:rsid w:val="0015798B"/>
    <w:rsid w:val="001624A3"/>
    <w:rsid w:val="00163C7A"/>
    <w:rsid w:val="001645CF"/>
    <w:rsid w:val="00166031"/>
    <w:rsid w:val="00166244"/>
    <w:rsid w:val="00171311"/>
    <w:rsid w:val="00172665"/>
    <w:rsid w:val="00174BF5"/>
    <w:rsid w:val="00177A3B"/>
    <w:rsid w:val="00177FFD"/>
    <w:rsid w:val="001804DC"/>
    <w:rsid w:val="00181A5D"/>
    <w:rsid w:val="001905EA"/>
    <w:rsid w:val="00190B55"/>
    <w:rsid w:val="00192938"/>
    <w:rsid w:val="001946B2"/>
    <w:rsid w:val="00195E80"/>
    <w:rsid w:val="0019678A"/>
    <w:rsid w:val="00196D7F"/>
    <w:rsid w:val="00197CB4"/>
    <w:rsid w:val="00197DDD"/>
    <w:rsid w:val="001A0E6C"/>
    <w:rsid w:val="001A11A6"/>
    <w:rsid w:val="001A44BE"/>
    <w:rsid w:val="001A5AA3"/>
    <w:rsid w:val="001A7B34"/>
    <w:rsid w:val="001B06EB"/>
    <w:rsid w:val="001B373E"/>
    <w:rsid w:val="001B5C55"/>
    <w:rsid w:val="001B7254"/>
    <w:rsid w:val="001B74EE"/>
    <w:rsid w:val="001C1456"/>
    <w:rsid w:val="001C1645"/>
    <w:rsid w:val="001C56CC"/>
    <w:rsid w:val="001D0CFF"/>
    <w:rsid w:val="001D134E"/>
    <w:rsid w:val="001D28F6"/>
    <w:rsid w:val="001D6D6D"/>
    <w:rsid w:val="001E03BA"/>
    <w:rsid w:val="001E1752"/>
    <w:rsid w:val="001E236A"/>
    <w:rsid w:val="001F0960"/>
    <w:rsid w:val="001F1D54"/>
    <w:rsid w:val="001F527E"/>
    <w:rsid w:val="001F5940"/>
    <w:rsid w:val="00202205"/>
    <w:rsid w:val="00202769"/>
    <w:rsid w:val="00202D9E"/>
    <w:rsid w:val="00202F24"/>
    <w:rsid w:val="002036AB"/>
    <w:rsid w:val="00203E8A"/>
    <w:rsid w:val="002061FB"/>
    <w:rsid w:val="00206A1D"/>
    <w:rsid w:val="0020776C"/>
    <w:rsid w:val="00207F99"/>
    <w:rsid w:val="002109EE"/>
    <w:rsid w:val="0021145B"/>
    <w:rsid w:val="00211DDF"/>
    <w:rsid w:val="00212ADB"/>
    <w:rsid w:val="002148E7"/>
    <w:rsid w:val="002212C1"/>
    <w:rsid w:val="00221DC3"/>
    <w:rsid w:val="00224C97"/>
    <w:rsid w:val="002251D4"/>
    <w:rsid w:val="0023334C"/>
    <w:rsid w:val="00234C91"/>
    <w:rsid w:val="00242084"/>
    <w:rsid w:val="00242BA6"/>
    <w:rsid w:val="00246AEA"/>
    <w:rsid w:val="00246C46"/>
    <w:rsid w:val="00250290"/>
    <w:rsid w:val="00250906"/>
    <w:rsid w:val="00251B36"/>
    <w:rsid w:val="0025219C"/>
    <w:rsid w:val="00256E3E"/>
    <w:rsid w:val="00257BF8"/>
    <w:rsid w:val="002624ED"/>
    <w:rsid w:val="002669FD"/>
    <w:rsid w:val="00267F3C"/>
    <w:rsid w:val="00271882"/>
    <w:rsid w:val="0027352C"/>
    <w:rsid w:val="00273A89"/>
    <w:rsid w:val="00273DBB"/>
    <w:rsid w:val="002747E4"/>
    <w:rsid w:val="002761CD"/>
    <w:rsid w:val="002825C4"/>
    <w:rsid w:val="0028294E"/>
    <w:rsid w:val="00283AA3"/>
    <w:rsid w:val="002853A4"/>
    <w:rsid w:val="00285740"/>
    <w:rsid w:val="002857F0"/>
    <w:rsid w:val="00286E61"/>
    <w:rsid w:val="00293A66"/>
    <w:rsid w:val="00294DCE"/>
    <w:rsid w:val="00294DFD"/>
    <w:rsid w:val="00297088"/>
    <w:rsid w:val="00297B18"/>
    <w:rsid w:val="002A0A55"/>
    <w:rsid w:val="002A1DD2"/>
    <w:rsid w:val="002A5C19"/>
    <w:rsid w:val="002A5EA4"/>
    <w:rsid w:val="002A6913"/>
    <w:rsid w:val="002A6B41"/>
    <w:rsid w:val="002B0375"/>
    <w:rsid w:val="002B05DE"/>
    <w:rsid w:val="002B5C39"/>
    <w:rsid w:val="002B6190"/>
    <w:rsid w:val="002B6741"/>
    <w:rsid w:val="002C0167"/>
    <w:rsid w:val="002C4441"/>
    <w:rsid w:val="002C6DC9"/>
    <w:rsid w:val="002C7DFF"/>
    <w:rsid w:val="002D3C9B"/>
    <w:rsid w:val="002D557F"/>
    <w:rsid w:val="002D663A"/>
    <w:rsid w:val="002D6B4B"/>
    <w:rsid w:val="002E038C"/>
    <w:rsid w:val="002E055D"/>
    <w:rsid w:val="002E0C6F"/>
    <w:rsid w:val="002E17AF"/>
    <w:rsid w:val="002E18AC"/>
    <w:rsid w:val="002E580C"/>
    <w:rsid w:val="002E5B5B"/>
    <w:rsid w:val="002E69F7"/>
    <w:rsid w:val="002E71B6"/>
    <w:rsid w:val="002F2CBC"/>
    <w:rsid w:val="002F4172"/>
    <w:rsid w:val="002F4924"/>
    <w:rsid w:val="002F5913"/>
    <w:rsid w:val="002F7116"/>
    <w:rsid w:val="002F7CE5"/>
    <w:rsid w:val="003053B6"/>
    <w:rsid w:val="0030790C"/>
    <w:rsid w:val="00307C40"/>
    <w:rsid w:val="003239A7"/>
    <w:rsid w:val="00325E6E"/>
    <w:rsid w:val="00327FAA"/>
    <w:rsid w:val="00331487"/>
    <w:rsid w:val="00335F92"/>
    <w:rsid w:val="00341459"/>
    <w:rsid w:val="00342967"/>
    <w:rsid w:val="00343ADB"/>
    <w:rsid w:val="00351AFE"/>
    <w:rsid w:val="003536E3"/>
    <w:rsid w:val="00353892"/>
    <w:rsid w:val="003567D6"/>
    <w:rsid w:val="00361B41"/>
    <w:rsid w:val="003621F7"/>
    <w:rsid w:val="0036497E"/>
    <w:rsid w:val="00364E3A"/>
    <w:rsid w:val="00365391"/>
    <w:rsid w:val="00367677"/>
    <w:rsid w:val="00370C86"/>
    <w:rsid w:val="003737E6"/>
    <w:rsid w:val="00375037"/>
    <w:rsid w:val="0037529C"/>
    <w:rsid w:val="003753BA"/>
    <w:rsid w:val="00376420"/>
    <w:rsid w:val="00376C79"/>
    <w:rsid w:val="00381549"/>
    <w:rsid w:val="003826BA"/>
    <w:rsid w:val="00387987"/>
    <w:rsid w:val="00387A23"/>
    <w:rsid w:val="00390C14"/>
    <w:rsid w:val="0039255D"/>
    <w:rsid w:val="00392E9C"/>
    <w:rsid w:val="003941B6"/>
    <w:rsid w:val="00395625"/>
    <w:rsid w:val="003A22F1"/>
    <w:rsid w:val="003A279D"/>
    <w:rsid w:val="003A429B"/>
    <w:rsid w:val="003A64FE"/>
    <w:rsid w:val="003A6BBD"/>
    <w:rsid w:val="003A7D0D"/>
    <w:rsid w:val="003B18DC"/>
    <w:rsid w:val="003B37DA"/>
    <w:rsid w:val="003B5825"/>
    <w:rsid w:val="003C070C"/>
    <w:rsid w:val="003C4284"/>
    <w:rsid w:val="003C4601"/>
    <w:rsid w:val="003C50F7"/>
    <w:rsid w:val="003C5D4C"/>
    <w:rsid w:val="003C64D4"/>
    <w:rsid w:val="003D0A42"/>
    <w:rsid w:val="003D0C9B"/>
    <w:rsid w:val="003D1FCF"/>
    <w:rsid w:val="003D218A"/>
    <w:rsid w:val="003D41F4"/>
    <w:rsid w:val="003D76AC"/>
    <w:rsid w:val="003D774A"/>
    <w:rsid w:val="003E2537"/>
    <w:rsid w:val="003E2EC6"/>
    <w:rsid w:val="003F1DD2"/>
    <w:rsid w:val="003F1F73"/>
    <w:rsid w:val="00400D48"/>
    <w:rsid w:val="00403D64"/>
    <w:rsid w:val="00403F02"/>
    <w:rsid w:val="0040441A"/>
    <w:rsid w:val="004115B1"/>
    <w:rsid w:val="0041337E"/>
    <w:rsid w:val="004142D0"/>
    <w:rsid w:val="0041477F"/>
    <w:rsid w:val="0042271C"/>
    <w:rsid w:val="00425242"/>
    <w:rsid w:val="00427BC7"/>
    <w:rsid w:val="00427BD4"/>
    <w:rsid w:val="00431556"/>
    <w:rsid w:val="004318B3"/>
    <w:rsid w:val="00432774"/>
    <w:rsid w:val="00434781"/>
    <w:rsid w:val="00442D70"/>
    <w:rsid w:val="00443B26"/>
    <w:rsid w:val="004449B6"/>
    <w:rsid w:val="004530D5"/>
    <w:rsid w:val="00453BA2"/>
    <w:rsid w:val="00454D06"/>
    <w:rsid w:val="00455A8D"/>
    <w:rsid w:val="00457629"/>
    <w:rsid w:val="00457BCE"/>
    <w:rsid w:val="0046215F"/>
    <w:rsid w:val="00463A43"/>
    <w:rsid w:val="004678BC"/>
    <w:rsid w:val="0047161D"/>
    <w:rsid w:val="00474058"/>
    <w:rsid w:val="00477B34"/>
    <w:rsid w:val="00477CBC"/>
    <w:rsid w:val="004821EC"/>
    <w:rsid w:val="00486B2A"/>
    <w:rsid w:val="00487F80"/>
    <w:rsid w:val="00494BB1"/>
    <w:rsid w:val="004A0281"/>
    <w:rsid w:val="004A0542"/>
    <w:rsid w:val="004A33A3"/>
    <w:rsid w:val="004A3529"/>
    <w:rsid w:val="004A6239"/>
    <w:rsid w:val="004A6275"/>
    <w:rsid w:val="004A6ADD"/>
    <w:rsid w:val="004A6B90"/>
    <w:rsid w:val="004B1941"/>
    <w:rsid w:val="004B6BB0"/>
    <w:rsid w:val="004C286B"/>
    <w:rsid w:val="004C31C4"/>
    <w:rsid w:val="004C3234"/>
    <w:rsid w:val="004C3966"/>
    <w:rsid w:val="004C39FE"/>
    <w:rsid w:val="004D1B10"/>
    <w:rsid w:val="004D3060"/>
    <w:rsid w:val="004D376A"/>
    <w:rsid w:val="004D5409"/>
    <w:rsid w:val="004D7899"/>
    <w:rsid w:val="004E1559"/>
    <w:rsid w:val="004E4378"/>
    <w:rsid w:val="004E6928"/>
    <w:rsid w:val="005025B3"/>
    <w:rsid w:val="00503249"/>
    <w:rsid w:val="005055D8"/>
    <w:rsid w:val="0050664F"/>
    <w:rsid w:val="005069D2"/>
    <w:rsid w:val="00510562"/>
    <w:rsid w:val="00510E16"/>
    <w:rsid w:val="005112BC"/>
    <w:rsid w:val="00512234"/>
    <w:rsid w:val="00512378"/>
    <w:rsid w:val="0051280F"/>
    <w:rsid w:val="00515DC9"/>
    <w:rsid w:val="00516178"/>
    <w:rsid w:val="005166DC"/>
    <w:rsid w:val="00525601"/>
    <w:rsid w:val="00531F04"/>
    <w:rsid w:val="00535ABA"/>
    <w:rsid w:val="00540792"/>
    <w:rsid w:val="0054400C"/>
    <w:rsid w:val="00545BB2"/>
    <w:rsid w:val="005462D6"/>
    <w:rsid w:val="0055611A"/>
    <w:rsid w:val="0055644D"/>
    <w:rsid w:val="0056397D"/>
    <w:rsid w:val="00565A42"/>
    <w:rsid w:val="005664A8"/>
    <w:rsid w:val="00567610"/>
    <w:rsid w:val="00572855"/>
    <w:rsid w:val="0057676D"/>
    <w:rsid w:val="00576FDE"/>
    <w:rsid w:val="005815CF"/>
    <w:rsid w:val="0058263D"/>
    <w:rsid w:val="005827C0"/>
    <w:rsid w:val="00582B2D"/>
    <w:rsid w:val="005839A0"/>
    <w:rsid w:val="005873AA"/>
    <w:rsid w:val="00592F24"/>
    <w:rsid w:val="0059371A"/>
    <w:rsid w:val="005938FA"/>
    <w:rsid w:val="0059455E"/>
    <w:rsid w:val="00595C3A"/>
    <w:rsid w:val="00597D67"/>
    <w:rsid w:val="005A5BE1"/>
    <w:rsid w:val="005A7A01"/>
    <w:rsid w:val="005B23F2"/>
    <w:rsid w:val="005B2B52"/>
    <w:rsid w:val="005B599D"/>
    <w:rsid w:val="005B74A9"/>
    <w:rsid w:val="005C061F"/>
    <w:rsid w:val="005C5188"/>
    <w:rsid w:val="005C64CB"/>
    <w:rsid w:val="005D11EE"/>
    <w:rsid w:val="005D32A4"/>
    <w:rsid w:val="005D38DB"/>
    <w:rsid w:val="005D4AF8"/>
    <w:rsid w:val="005D51F7"/>
    <w:rsid w:val="005D5D89"/>
    <w:rsid w:val="005D6B52"/>
    <w:rsid w:val="005E0039"/>
    <w:rsid w:val="005E3805"/>
    <w:rsid w:val="005E4657"/>
    <w:rsid w:val="005E4790"/>
    <w:rsid w:val="005E4A72"/>
    <w:rsid w:val="005F0499"/>
    <w:rsid w:val="005F5964"/>
    <w:rsid w:val="005F7537"/>
    <w:rsid w:val="006003B8"/>
    <w:rsid w:val="0060191F"/>
    <w:rsid w:val="00601B1E"/>
    <w:rsid w:val="00603509"/>
    <w:rsid w:val="00603C98"/>
    <w:rsid w:val="00607744"/>
    <w:rsid w:val="006103A2"/>
    <w:rsid w:val="00610FF8"/>
    <w:rsid w:val="00613FB2"/>
    <w:rsid w:val="006156E9"/>
    <w:rsid w:val="006167F5"/>
    <w:rsid w:val="006169FF"/>
    <w:rsid w:val="00620EED"/>
    <w:rsid w:val="00625148"/>
    <w:rsid w:val="006258F6"/>
    <w:rsid w:val="00627414"/>
    <w:rsid w:val="0062746E"/>
    <w:rsid w:val="00630FDA"/>
    <w:rsid w:val="00634C7B"/>
    <w:rsid w:val="0064189F"/>
    <w:rsid w:val="00641A44"/>
    <w:rsid w:val="00646CF7"/>
    <w:rsid w:val="00651673"/>
    <w:rsid w:val="00654F7D"/>
    <w:rsid w:val="006576C4"/>
    <w:rsid w:val="00657FC6"/>
    <w:rsid w:val="00661BFD"/>
    <w:rsid w:val="006637ED"/>
    <w:rsid w:val="006640A3"/>
    <w:rsid w:val="0066655D"/>
    <w:rsid w:val="00666C2D"/>
    <w:rsid w:val="006722F2"/>
    <w:rsid w:val="00675535"/>
    <w:rsid w:val="0068508F"/>
    <w:rsid w:val="0069026D"/>
    <w:rsid w:val="00690C25"/>
    <w:rsid w:val="00691DC6"/>
    <w:rsid w:val="006928B8"/>
    <w:rsid w:val="00693843"/>
    <w:rsid w:val="00694D7F"/>
    <w:rsid w:val="006951EB"/>
    <w:rsid w:val="006A3DDF"/>
    <w:rsid w:val="006A4097"/>
    <w:rsid w:val="006A4F7D"/>
    <w:rsid w:val="006A77BF"/>
    <w:rsid w:val="006B277B"/>
    <w:rsid w:val="006B3630"/>
    <w:rsid w:val="006B668C"/>
    <w:rsid w:val="006B7A32"/>
    <w:rsid w:val="006C0125"/>
    <w:rsid w:val="006C05B6"/>
    <w:rsid w:val="006C2895"/>
    <w:rsid w:val="006C2E4D"/>
    <w:rsid w:val="006C6CF4"/>
    <w:rsid w:val="006C7D75"/>
    <w:rsid w:val="006D2800"/>
    <w:rsid w:val="006D51C7"/>
    <w:rsid w:val="006E15F4"/>
    <w:rsid w:val="006E18AA"/>
    <w:rsid w:val="006E2063"/>
    <w:rsid w:val="006E2E95"/>
    <w:rsid w:val="006E2EF0"/>
    <w:rsid w:val="006E43CE"/>
    <w:rsid w:val="006E59CC"/>
    <w:rsid w:val="006E6747"/>
    <w:rsid w:val="006F281B"/>
    <w:rsid w:val="006F7F79"/>
    <w:rsid w:val="00700D73"/>
    <w:rsid w:val="00701C94"/>
    <w:rsid w:val="00703F24"/>
    <w:rsid w:val="007045A6"/>
    <w:rsid w:val="007046FD"/>
    <w:rsid w:val="00704826"/>
    <w:rsid w:val="0070668B"/>
    <w:rsid w:val="0070741B"/>
    <w:rsid w:val="007144A0"/>
    <w:rsid w:val="00714A7B"/>
    <w:rsid w:val="00716734"/>
    <w:rsid w:val="00716FB4"/>
    <w:rsid w:val="0071725C"/>
    <w:rsid w:val="007228FB"/>
    <w:rsid w:val="00722F66"/>
    <w:rsid w:val="007241B3"/>
    <w:rsid w:val="00726725"/>
    <w:rsid w:val="00726C0C"/>
    <w:rsid w:val="007302AE"/>
    <w:rsid w:val="007339E9"/>
    <w:rsid w:val="00733AC2"/>
    <w:rsid w:val="00733B23"/>
    <w:rsid w:val="007341E0"/>
    <w:rsid w:val="00737C58"/>
    <w:rsid w:val="007414EC"/>
    <w:rsid w:val="00746A58"/>
    <w:rsid w:val="007504B8"/>
    <w:rsid w:val="0075538D"/>
    <w:rsid w:val="00755F07"/>
    <w:rsid w:val="0076344B"/>
    <w:rsid w:val="00766E9D"/>
    <w:rsid w:val="00767DDA"/>
    <w:rsid w:val="00771374"/>
    <w:rsid w:val="00771CF1"/>
    <w:rsid w:val="007723E2"/>
    <w:rsid w:val="00774CE9"/>
    <w:rsid w:val="00775CE3"/>
    <w:rsid w:val="00776564"/>
    <w:rsid w:val="0077679F"/>
    <w:rsid w:val="0077765E"/>
    <w:rsid w:val="007807FC"/>
    <w:rsid w:val="00781922"/>
    <w:rsid w:val="00781FA6"/>
    <w:rsid w:val="007831CE"/>
    <w:rsid w:val="00783323"/>
    <w:rsid w:val="007849D4"/>
    <w:rsid w:val="00784A71"/>
    <w:rsid w:val="0078638A"/>
    <w:rsid w:val="00790CDA"/>
    <w:rsid w:val="007915FD"/>
    <w:rsid w:val="00794478"/>
    <w:rsid w:val="007946F2"/>
    <w:rsid w:val="00794B64"/>
    <w:rsid w:val="007A0FDE"/>
    <w:rsid w:val="007A3F7B"/>
    <w:rsid w:val="007A40D2"/>
    <w:rsid w:val="007A5EE7"/>
    <w:rsid w:val="007B07F0"/>
    <w:rsid w:val="007B6AFD"/>
    <w:rsid w:val="007B779B"/>
    <w:rsid w:val="007B7821"/>
    <w:rsid w:val="007C0B28"/>
    <w:rsid w:val="007C126B"/>
    <w:rsid w:val="007D2DB3"/>
    <w:rsid w:val="007D5C4E"/>
    <w:rsid w:val="007D7CBC"/>
    <w:rsid w:val="007E5721"/>
    <w:rsid w:val="007E78F4"/>
    <w:rsid w:val="007E7B17"/>
    <w:rsid w:val="007F059A"/>
    <w:rsid w:val="007F0DE0"/>
    <w:rsid w:val="007F448E"/>
    <w:rsid w:val="007F52C6"/>
    <w:rsid w:val="007F5532"/>
    <w:rsid w:val="007F56B3"/>
    <w:rsid w:val="007F56D7"/>
    <w:rsid w:val="007F5E19"/>
    <w:rsid w:val="00802F7E"/>
    <w:rsid w:val="008039DC"/>
    <w:rsid w:val="00804C51"/>
    <w:rsid w:val="00807AA2"/>
    <w:rsid w:val="0081276C"/>
    <w:rsid w:val="008142E9"/>
    <w:rsid w:val="008161D4"/>
    <w:rsid w:val="00820BF9"/>
    <w:rsid w:val="008249D3"/>
    <w:rsid w:val="008255C2"/>
    <w:rsid w:val="00831964"/>
    <w:rsid w:val="00831F55"/>
    <w:rsid w:val="0083464A"/>
    <w:rsid w:val="008349CE"/>
    <w:rsid w:val="00834DC4"/>
    <w:rsid w:val="00836E74"/>
    <w:rsid w:val="00837615"/>
    <w:rsid w:val="00840840"/>
    <w:rsid w:val="00844BE6"/>
    <w:rsid w:val="00847580"/>
    <w:rsid w:val="0085296F"/>
    <w:rsid w:val="0085348A"/>
    <w:rsid w:val="008535E7"/>
    <w:rsid w:val="00854019"/>
    <w:rsid w:val="00855708"/>
    <w:rsid w:val="008557F5"/>
    <w:rsid w:val="008573A1"/>
    <w:rsid w:val="00861EBD"/>
    <w:rsid w:val="0086244E"/>
    <w:rsid w:val="008652BD"/>
    <w:rsid w:val="00865D53"/>
    <w:rsid w:val="00867D2D"/>
    <w:rsid w:val="008709F8"/>
    <w:rsid w:val="00873313"/>
    <w:rsid w:val="0087352C"/>
    <w:rsid w:val="008752E8"/>
    <w:rsid w:val="0087579E"/>
    <w:rsid w:val="00875F01"/>
    <w:rsid w:val="008772AE"/>
    <w:rsid w:val="00880834"/>
    <w:rsid w:val="00881047"/>
    <w:rsid w:val="00885E0B"/>
    <w:rsid w:val="00885F14"/>
    <w:rsid w:val="00886138"/>
    <w:rsid w:val="00886394"/>
    <w:rsid w:val="0088650B"/>
    <w:rsid w:val="0088653C"/>
    <w:rsid w:val="00886B85"/>
    <w:rsid w:val="00887E4F"/>
    <w:rsid w:val="00892572"/>
    <w:rsid w:val="00892715"/>
    <w:rsid w:val="00893F8C"/>
    <w:rsid w:val="00894219"/>
    <w:rsid w:val="0089575E"/>
    <w:rsid w:val="008965EB"/>
    <w:rsid w:val="008974A7"/>
    <w:rsid w:val="008A2DAD"/>
    <w:rsid w:val="008A7F60"/>
    <w:rsid w:val="008B292F"/>
    <w:rsid w:val="008B2EF9"/>
    <w:rsid w:val="008B3B10"/>
    <w:rsid w:val="008C0119"/>
    <w:rsid w:val="008C261E"/>
    <w:rsid w:val="008C6EA6"/>
    <w:rsid w:val="008D50EE"/>
    <w:rsid w:val="008D558E"/>
    <w:rsid w:val="008D6742"/>
    <w:rsid w:val="008D6815"/>
    <w:rsid w:val="008E2F37"/>
    <w:rsid w:val="008E543C"/>
    <w:rsid w:val="008E6002"/>
    <w:rsid w:val="008F0EA4"/>
    <w:rsid w:val="008F6D54"/>
    <w:rsid w:val="008F711F"/>
    <w:rsid w:val="009028EE"/>
    <w:rsid w:val="009028F6"/>
    <w:rsid w:val="009031B4"/>
    <w:rsid w:val="009068CD"/>
    <w:rsid w:val="00913EC1"/>
    <w:rsid w:val="00915010"/>
    <w:rsid w:val="00917E5C"/>
    <w:rsid w:val="009229C7"/>
    <w:rsid w:val="00924198"/>
    <w:rsid w:val="00925526"/>
    <w:rsid w:val="00926176"/>
    <w:rsid w:val="009305BB"/>
    <w:rsid w:val="00931F41"/>
    <w:rsid w:val="00935283"/>
    <w:rsid w:val="00935A83"/>
    <w:rsid w:val="00937943"/>
    <w:rsid w:val="0094426A"/>
    <w:rsid w:val="0094698A"/>
    <w:rsid w:val="00950F7B"/>
    <w:rsid w:val="00951F1B"/>
    <w:rsid w:val="0095309E"/>
    <w:rsid w:val="00953AA9"/>
    <w:rsid w:val="00954DA2"/>
    <w:rsid w:val="00955C80"/>
    <w:rsid w:val="00961898"/>
    <w:rsid w:val="00962508"/>
    <w:rsid w:val="009626AB"/>
    <w:rsid w:val="009676E2"/>
    <w:rsid w:val="00967763"/>
    <w:rsid w:val="00971229"/>
    <w:rsid w:val="00972454"/>
    <w:rsid w:val="00980EA4"/>
    <w:rsid w:val="009811F7"/>
    <w:rsid w:val="009818A2"/>
    <w:rsid w:val="0098193D"/>
    <w:rsid w:val="00982A1E"/>
    <w:rsid w:val="009837EE"/>
    <w:rsid w:val="00984F52"/>
    <w:rsid w:val="00985E9E"/>
    <w:rsid w:val="00987364"/>
    <w:rsid w:val="00987B19"/>
    <w:rsid w:val="0099096D"/>
    <w:rsid w:val="00991DCE"/>
    <w:rsid w:val="00993BC1"/>
    <w:rsid w:val="00994EAD"/>
    <w:rsid w:val="00994F05"/>
    <w:rsid w:val="00995D3B"/>
    <w:rsid w:val="00996AFF"/>
    <w:rsid w:val="00997B52"/>
    <w:rsid w:val="009A03E5"/>
    <w:rsid w:val="009A0627"/>
    <w:rsid w:val="009A2A41"/>
    <w:rsid w:val="009A7BEE"/>
    <w:rsid w:val="009B004C"/>
    <w:rsid w:val="009B0ACD"/>
    <w:rsid w:val="009B2253"/>
    <w:rsid w:val="009B28BC"/>
    <w:rsid w:val="009B5697"/>
    <w:rsid w:val="009B6BCA"/>
    <w:rsid w:val="009C2386"/>
    <w:rsid w:val="009C5FED"/>
    <w:rsid w:val="009D2010"/>
    <w:rsid w:val="009D273B"/>
    <w:rsid w:val="009D49CB"/>
    <w:rsid w:val="009D4F43"/>
    <w:rsid w:val="009D65FE"/>
    <w:rsid w:val="009D69FE"/>
    <w:rsid w:val="009E227E"/>
    <w:rsid w:val="009E5609"/>
    <w:rsid w:val="009E7131"/>
    <w:rsid w:val="009E7B0B"/>
    <w:rsid w:val="009F10AA"/>
    <w:rsid w:val="009F16AB"/>
    <w:rsid w:val="009F71C4"/>
    <w:rsid w:val="009F7B5C"/>
    <w:rsid w:val="00A006D5"/>
    <w:rsid w:val="00A044F3"/>
    <w:rsid w:val="00A04C2A"/>
    <w:rsid w:val="00A053A5"/>
    <w:rsid w:val="00A05F12"/>
    <w:rsid w:val="00A10B83"/>
    <w:rsid w:val="00A14D43"/>
    <w:rsid w:val="00A15150"/>
    <w:rsid w:val="00A157A2"/>
    <w:rsid w:val="00A21D72"/>
    <w:rsid w:val="00A21F34"/>
    <w:rsid w:val="00A23C26"/>
    <w:rsid w:val="00A251F8"/>
    <w:rsid w:val="00A30FFD"/>
    <w:rsid w:val="00A3103D"/>
    <w:rsid w:val="00A32CA6"/>
    <w:rsid w:val="00A32EAC"/>
    <w:rsid w:val="00A374F9"/>
    <w:rsid w:val="00A376F8"/>
    <w:rsid w:val="00A439E8"/>
    <w:rsid w:val="00A445CB"/>
    <w:rsid w:val="00A45D59"/>
    <w:rsid w:val="00A45F4B"/>
    <w:rsid w:val="00A46367"/>
    <w:rsid w:val="00A466BC"/>
    <w:rsid w:val="00A5469E"/>
    <w:rsid w:val="00A56460"/>
    <w:rsid w:val="00A5694A"/>
    <w:rsid w:val="00A57559"/>
    <w:rsid w:val="00A576CF"/>
    <w:rsid w:val="00A603EB"/>
    <w:rsid w:val="00A60626"/>
    <w:rsid w:val="00A60E82"/>
    <w:rsid w:val="00A60F34"/>
    <w:rsid w:val="00A6276D"/>
    <w:rsid w:val="00A64104"/>
    <w:rsid w:val="00A64AB0"/>
    <w:rsid w:val="00A666FF"/>
    <w:rsid w:val="00A66CC0"/>
    <w:rsid w:val="00A66D9E"/>
    <w:rsid w:val="00A67333"/>
    <w:rsid w:val="00A70552"/>
    <w:rsid w:val="00A7088C"/>
    <w:rsid w:val="00A71684"/>
    <w:rsid w:val="00A71B15"/>
    <w:rsid w:val="00A71B84"/>
    <w:rsid w:val="00A71D1F"/>
    <w:rsid w:val="00A72E72"/>
    <w:rsid w:val="00A73401"/>
    <w:rsid w:val="00A7473D"/>
    <w:rsid w:val="00A77329"/>
    <w:rsid w:val="00A823F5"/>
    <w:rsid w:val="00A82430"/>
    <w:rsid w:val="00A82D3D"/>
    <w:rsid w:val="00A82E86"/>
    <w:rsid w:val="00A83483"/>
    <w:rsid w:val="00A85044"/>
    <w:rsid w:val="00A86DFC"/>
    <w:rsid w:val="00A8775C"/>
    <w:rsid w:val="00A87E9B"/>
    <w:rsid w:val="00A87F88"/>
    <w:rsid w:val="00A95A16"/>
    <w:rsid w:val="00AA0C20"/>
    <w:rsid w:val="00AA1D3F"/>
    <w:rsid w:val="00AA2F45"/>
    <w:rsid w:val="00AA4417"/>
    <w:rsid w:val="00AB1700"/>
    <w:rsid w:val="00AB1FD1"/>
    <w:rsid w:val="00AB2731"/>
    <w:rsid w:val="00AB2AB5"/>
    <w:rsid w:val="00AB4437"/>
    <w:rsid w:val="00AB4F7C"/>
    <w:rsid w:val="00AB62E8"/>
    <w:rsid w:val="00AB631F"/>
    <w:rsid w:val="00AC2CAB"/>
    <w:rsid w:val="00AC5657"/>
    <w:rsid w:val="00AC5C3A"/>
    <w:rsid w:val="00AC6783"/>
    <w:rsid w:val="00AD17F4"/>
    <w:rsid w:val="00AD1D5E"/>
    <w:rsid w:val="00AD36DA"/>
    <w:rsid w:val="00AD3DAF"/>
    <w:rsid w:val="00AD3E39"/>
    <w:rsid w:val="00AD42AC"/>
    <w:rsid w:val="00AD4601"/>
    <w:rsid w:val="00AE07DC"/>
    <w:rsid w:val="00AE3CA0"/>
    <w:rsid w:val="00AE5F94"/>
    <w:rsid w:val="00AE628D"/>
    <w:rsid w:val="00AF2088"/>
    <w:rsid w:val="00AF270E"/>
    <w:rsid w:val="00AF4974"/>
    <w:rsid w:val="00AF57B5"/>
    <w:rsid w:val="00AF69C1"/>
    <w:rsid w:val="00B051E2"/>
    <w:rsid w:val="00B1080E"/>
    <w:rsid w:val="00B1118A"/>
    <w:rsid w:val="00B1247A"/>
    <w:rsid w:val="00B12EF4"/>
    <w:rsid w:val="00B1369A"/>
    <w:rsid w:val="00B1526A"/>
    <w:rsid w:val="00B15369"/>
    <w:rsid w:val="00B154F6"/>
    <w:rsid w:val="00B207EB"/>
    <w:rsid w:val="00B2223A"/>
    <w:rsid w:val="00B23C85"/>
    <w:rsid w:val="00B24121"/>
    <w:rsid w:val="00B2547E"/>
    <w:rsid w:val="00B25D5F"/>
    <w:rsid w:val="00B27A73"/>
    <w:rsid w:val="00B33923"/>
    <w:rsid w:val="00B34988"/>
    <w:rsid w:val="00B35899"/>
    <w:rsid w:val="00B37C21"/>
    <w:rsid w:val="00B37C9E"/>
    <w:rsid w:val="00B37D0C"/>
    <w:rsid w:val="00B4092D"/>
    <w:rsid w:val="00B4645F"/>
    <w:rsid w:val="00B50CF5"/>
    <w:rsid w:val="00B51B5C"/>
    <w:rsid w:val="00B533B1"/>
    <w:rsid w:val="00B54E11"/>
    <w:rsid w:val="00B54F81"/>
    <w:rsid w:val="00B5604D"/>
    <w:rsid w:val="00B57642"/>
    <w:rsid w:val="00B5772C"/>
    <w:rsid w:val="00B63D47"/>
    <w:rsid w:val="00B74129"/>
    <w:rsid w:val="00B74A2E"/>
    <w:rsid w:val="00B80FED"/>
    <w:rsid w:val="00B81AB6"/>
    <w:rsid w:val="00B82D63"/>
    <w:rsid w:val="00B839A4"/>
    <w:rsid w:val="00B920C5"/>
    <w:rsid w:val="00BA34F9"/>
    <w:rsid w:val="00BA52F9"/>
    <w:rsid w:val="00BA5512"/>
    <w:rsid w:val="00BB29BC"/>
    <w:rsid w:val="00BB7D7E"/>
    <w:rsid w:val="00BC15B6"/>
    <w:rsid w:val="00BC2336"/>
    <w:rsid w:val="00BC56F6"/>
    <w:rsid w:val="00BC5C35"/>
    <w:rsid w:val="00BC6A1A"/>
    <w:rsid w:val="00BD66AD"/>
    <w:rsid w:val="00BD7B3F"/>
    <w:rsid w:val="00BE0A66"/>
    <w:rsid w:val="00BE1917"/>
    <w:rsid w:val="00BE3A45"/>
    <w:rsid w:val="00BE3B87"/>
    <w:rsid w:val="00BF0220"/>
    <w:rsid w:val="00BF2992"/>
    <w:rsid w:val="00BF2BE5"/>
    <w:rsid w:val="00BF3516"/>
    <w:rsid w:val="00BF3BFC"/>
    <w:rsid w:val="00BF74A4"/>
    <w:rsid w:val="00BF7DC0"/>
    <w:rsid w:val="00C008A3"/>
    <w:rsid w:val="00C00A41"/>
    <w:rsid w:val="00C019C7"/>
    <w:rsid w:val="00C02A5A"/>
    <w:rsid w:val="00C03A5F"/>
    <w:rsid w:val="00C03D16"/>
    <w:rsid w:val="00C0488E"/>
    <w:rsid w:val="00C06BE2"/>
    <w:rsid w:val="00C07326"/>
    <w:rsid w:val="00C11FFE"/>
    <w:rsid w:val="00C217D4"/>
    <w:rsid w:val="00C22D3F"/>
    <w:rsid w:val="00C23E21"/>
    <w:rsid w:val="00C33E6D"/>
    <w:rsid w:val="00C345BF"/>
    <w:rsid w:val="00C364BE"/>
    <w:rsid w:val="00C412AA"/>
    <w:rsid w:val="00C433ED"/>
    <w:rsid w:val="00C4408F"/>
    <w:rsid w:val="00C46449"/>
    <w:rsid w:val="00C50E2A"/>
    <w:rsid w:val="00C563BD"/>
    <w:rsid w:val="00C57BED"/>
    <w:rsid w:val="00C601B9"/>
    <w:rsid w:val="00C61636"/>
    <w:rsid w:val="00C6188E"/>
    <w:rsid w:val="00C6408E"/>
    <w:rsid w:val="00C64C35"/>
    <w:rsid w:val="00C67353"/>
    <w:rsid w:val="00C715AB"/>
    <w:rsid w:val="00C7226C"/>
    <w:rsid w:val="00C743F3"/>
    <w:rsid w:val="00C750C8"/>
    <w:rsid w:val="00C7600C"/>
    <w:rsid w:val="00C766BD"/>
    <w:rsid w:val="00C776FC"/>
    <w:rsid w:val="00C806AC"/>
    <w:rsid w:val="00C82206"/>
    <w:rsid w:val="00C86565"/>
    <w:rsid w:val="00C90490"/>
    <w:rsid w:val="00C913B7"/>
    <w:rsid w:val="00C91F67"/>
    <w:rsid w:val="00C921FA"/>
    <w:rsid w:val="00C92B16"/>
    <w:rsid w:val="00C9499A"/>
    <w:rsid w:val="00C949F8"/>
    <w:rsid w:val="00C96508"/>
    <w:rsid w:val="00CA2BEB"/>
    <w:rsid w:val="00CA2EEA"/>
    <w:rsid w:val="00CA48F5"/>
    <w:rsid w:val="00CA4950"/>
    <w:rsid w:val="00CB0285"/>
    <w:rsid w:val="00CB0E12"/>
    <w:rsid w:val="00CB382D"/>
    <w:rsid w:val="00CB5A06"/>
    <w:rsid w:val="00CC0A5C"/>
    <w:rsid w:val="00CC2128"/>
    <w:rsid w:val="00CD3263"/>
    <w:rsid w:val="00CD3EBA"/>
    <w:rsid w:val="00CD51D6"/>
    <w:rsid w:val="00CD6798"/>
    <w:rsid w:val="00CD7184"/>
    <w:rsid w:val="00CD76BB"/>
    <w:rsid w:val="00CD7E2F"/>
    <w:rsid w:val="00CE191E"/>
    <w:rsid w:val="00CE3331"/>
    <w:rsid w:val="00CE5F59"/>
    <w:rsid w:val="00CE6227"/>
    <w:rsid w:val="00CE799D"/>
    <w:rsid w:val="00CF7ACF"/>
    <w:rsid w:val="00D01788"/>
    <w:rsid w:val="00D028F4"/>
    <w:rsid w:val="00D0395A"/>
    <w:rsid w:val="00D0561F"/>
    <w:rsid w:val="00D05C48"/>
    <w:rsid w:val="00D05EE1"/>
    <w:rsid w:val="00D06D91"/>
    <w:rsid w:val="00D07340"/>
    <w:rsid w:val="00D07387"/>
    <w:rsid w:val="00D07DAF"/>
    <w:rsid w:val="00D11764"/>
    <w:rsid w:val="00D13B0B"/>
    <w:rsid w:val="00D1642F"/>
    <w:rsid w:val="00D165C9"/>
    <w:rsid w:val="00D17733"/>
    <w:rsid w:val="00D20967"/>
    <w:rsid w:val="00D2141C"/>
    <w:rsid w:val="00D24DF9"/>
    <w:rsid w:val="00D26D9B"/>
    <w:rsid w:val="00D2707D"/>
    <w:rsid w:val="00D303D0"/>
    <w:rsid w:val="00D314F2"/>
    <w:rsid w:val="00D3370F"/>
    <w:rsid w:val="00D4067F"/>
    <w:rsid w:val="00D4095D"/>
    <w:rsid w:val="00D4371C"/>
    <w:rsid w:val="00D445EB"/>
    <w:rsid w:val="00D45372"/>
    <w:rsid w:val="00D457DD"/>
    <w:rsid w:val="00D458C4"/>
    <w:rsid w:val="00D47896"/>
    <w:rsid w:val="00D56BE3"/>
    <w:rsid w:val="00D61FB1"/>
    <w:rsid w:val="00D6239E"/>
    <w:rsid w:val="00D628DE"/>
    <w:rsid w:val="00D629AD"/>
    <w:rsid w:val="00D62D63"/>
    <w:rsid w:val="00D65238"/>
    <w:rsid w:val="00D66007"/>
    <w:rsid w:val="00D6634E"/>
    <w:rsid w:val="00D668B9"/>
    <w:rsid w:val="00D75E82"/>
    <w:rsid w:val="00D802CF"/>
    <w:rsid w:val="00D8060C"/>
    <w:rsid w:val="00D8127F"/>
    <w:rsid w:val="00D82E3A"/>
    <w:rsid w:val="00D837FF"/>
    <w:rsid w:val="00D83A32"/>
    <w:rsid w:val="00D85858"/>
    <w:rsid w:val="00D8765C"/>
    <w:rsid w:val="00D87DC4"/>
    <w:rsid w:val="00D90204"/>
    <w:rsid w:val="00D91684"/>
    <w:rsid w:val="00D923BA"/>
    <w:rsid w:val="00D92B79"/>
    <w:rsid w:val="00D92ED8"/>
    <w:rsid w:val="00D970C7"/>
    <w:rsid w:val="00D977B8"/>
    <w:rsid w:val="00DA1CF4"/>
    <w:rsid w:val="00DA3DB3"/>
    <w:rsid w:val="00DA6688"/>
    <w:rsid w:val="00DB120A"/>
    <w:rsid w:val="00DB14E4"/>
    <w:rsid w:val="00DB2EE6"/>
    <w:rsid w:val="00DB6C0B"/>
    <w:rsid w:val="00DB746F"/>
    <w:rsid w:val="00DB766F"/>
    <w:rsid w:val="00DB76C0"/>
    <w:rsid w:val="00DC0AB1"/>
    <w:rsid w:val="00DC3A11"/>
    <w:rsid w:val="00DC3B14"/>
    <w:rsid w:val="00DD0D2D"/>
    <w:rsid w:val="00DD4A94"/>
    <w:rsid w:val="00DD75E4"/>
    <w:rsid w:val="00DE070F"/>
    <w:rsid w:val="00DE45D4"/>
    <w:rsid w:val="00DE581E"/>
    <w:rsid w:val="00DE5FE9"/>
    <w:rsid w:val="00DF2343"/>
    <w:rsid w:val="00DF42B4"/>
    <w:rsid w:val="00DF484C"/>
    <w:rsid w:val="00DF4FE0"/>
    <w:rsid w:val="00E07B6A"/>
    <w:rsid w:val="00E1019A"/>
    <w:rsid w:val="00E11EB1"/>
    <w:rsid w:val="00E12A67"/>
    <w:rsid w:val="00E1552A"/>
    <w:rsid w:val="00E20FEF"/>
    <w:rsid w:val="00E24E69"/>
    <w:rsid w:val="00E2573D"/>
    <w:rsid w:val="00E27516"/>
    <w:rsid w:val="00E31ABB"/>
    <w:rsid w:val="00E31F0C"/>
    <w:rsid w:val="00E342A7"/>
    <w:rsid w:val="00E34BE6"/>
    <w:rsid w:val="00E406D1"/>
    <w:rsid w:val="00E440A2"/>
    <w:rsid w:val="00E66D28"/>
    <w:rsid w:val="00E71063"/>
    <w:rsid w:val="00E75D88"/>
    <w:rsid w:val="00E777A2"/>
    <w:rsid w:val="00E8180E"/>
    <w:rsid w:val="00E83057"/>
    <w:rsid w:val="00E837B2"/>
    <w:rsid w:val="00E844A1"/>
    <w:rsid w:val="00E851E6"/>
    <w:rsid w:val="00E90B9F"/>
    <w:rsid w:val="00E948EE"/>
    <w:rsid w:val="00EA022C"/>
    <w:rsid w:val="00EA39C0"/>
    <w:rsid w:val="00EA4719"/>
    <w:rsid w:val="00EA4CF8"/>
    <w:rsid w:val="00EA5233"/>
    <w:rsid w:val="00EA77B9"/>
    <w:rsid w:val="00EB15C0"/>
    <w:rsid w:val="00EB21D9"/>
    <w:rsid w:val="00EB6064"/>
    <w:rsid w:val="00EB654F"/>
    <w:rsid w:val="00EB69C8"/>
    <w:rsid w:val="00EC0BD1"/>
    <w:rsid w:val="00ED0370"/>
    <w:rsid w:val="00ED1810"/>
    <w:rsid w:val="00ED2F91"/>
    <w:rsid w:val="00ED4485"/>
    <w:rsid w:val="00ED5069"/>
    <w:rsid w:val="00ED5253"/>
    <w:rsid w:val="00ED7E21"/>
    <w:rsid w:val="00EE0D70"/>
    <w:rsid w:val="00EE1210"/>
    <w:rsid w:val="00EE1594"/>
    <w:rsid w:val="00EE31E8"/>
    <w:rsid w:val="00EE35F1"/>
    <w:rsid w:val="00EE37FD"/>
    <w:rsid w:val="00EE459B"/>
    <w:rsid w:val="00EE52F8"/>
    <w:rsid w:val="00EE5C8E"/>
    <w:rsid w:val="00EE7264"/>
    <w:rsid w:val="00EF351B"/>
    <w:rsid w:val="00EF4D83"/>
    <w:rsid w:val="00EF7612"/>
    <w:rsid w:val="00F01598"/>
    <w:rsid w:val="00F055B1"/>
    <w:rsid w:val="00F1278C"/>
    <w:rsid w:val="00F12CAB"/>
    <w:rsid w:val="00F1300C"/>
    <w:rsid w:val="00F13B4E"/>
    <w:rsid w:val="00F1629E"/>
    <w:rsid w:val="00F2259B"/>
    <w:rsid w:val="00F240D1"/>
    <w:rsid w:val="00F25975"/>
    <w:rsid w:val="00F26198"/>
    <w:rsid w:val="00F271A6"/>
    <w:rsid w:val="00F2755D"/>
    <w:rsid w:val="00F2784E"/>
    <w:rsid w:val="00F3077A"/>
    <w:rsid w:val="00F3095D"/>
    <w:rsid w:val="00F309B7"/>
    <w:rsid w:val="00F3324E"/>
    <w:rsid w:val="00F34B05"/>
    <w:rsid w:val="00F35E08"/>
    <w:rsid w:val="00F408B1"/>
    <w:rsid w:val="00F444E4"/>
    <w:rsid w:val="00F47D3A"/>
    <w:rsid w:val="00F47D74"/>
    <w:rsid w:val="00F50530"/>
    <w:rsid w:val="00F54DAE"/>
    <w:rsid w:val="00F55AD7"/>
    <w:rsid w:val="00F61043"/>
    <w:rsid w:val="00F6273A"/>
    <w:rsid w:val="00F648F9"/>
    <w:rsid w:val="00F650A7"/>
    <w:rsid w:val="00F70ABD"/>
    <w:rsid w:val="00F71CA8"/>
    <w:rsid w:val="00F73BE3"/>
    <w:rsid w:val="00F759C6"/>
    <w:rsid w:val="00F765D9"/>
    <w:rsid w:val="00F8190D"/>
    <w:rsid w:val="00F8261D"/>
    <w:rsid w:val="00F8377E"/>
    <w:rsid w:val="00F90B0E"/>
    <w:rsid w:val="00F91054"/>
    <w:rsid w:val="00F910F0"/>
    <w:rsid w:val="00F938FC"/>
    <w:rsid w:val="00F96B03"/>
    <w:rsid w:val="00FA4D54"/>
    <w:rsid w:val="00FA4F25"/>
    <w:rsid w:val="00FA51C3"/>
    <w:rsid w:val="00FA551A"/>
    <w:rsid w:val="00FA6085"/>
    <w:rsid w:val="00FA77CB"/>
    <w:rsid w:val="00FB197D"/>
    <w:rsid w:val="00FB2CC9"/>
    <w:rsid w:val="00FB33C6"/>
    <w:rsid w:val="00FB3EB7"/>
    <w:rsid w:val="00FB519C"/>
    <w:rsid w:val="00FC0DF9"/>
    <w:rsid w:val="00FC30B5"/>
    <w:rsid w:val="00FC3D0E"/>
    <w:rsid w:val="00FC559B"/>
    <w:rsid w:val="00FC7180"/>
    <w:rsid w:val="00FD10BB"/>
    <w:rsid w:val="00FD24A2"/>
    <w:rsid w:val="00FD4DDA"/>
    <w:rsid w:val="00FD680E"/>
    <w:rsid w:val="00FD6E2A"/>
    <w:rsid w:val="00FE0552"/>
    <w:rsid w:val="00FE197F"/>
    <w:rsid w:val="00FE1C07"/>
    <w:rsid w:val="00FE58CD"/>
    <w:rsid w:val="00FE674F"/>
    <w:rsid w:val="00FE678A"/>
    <w:rsid w:val="00FE68F8"/>
    <w:rsid w:val="00FE7360"/>
    <w:rsid w:val="00FF130A"/>
    <w:rsid w:val="00FF15D0"/>
    <w:rsid w:val="00FF15F1"/>
    <w:rsid w:val="00FF51CF"/>
    <w:rsid w:val="00FF5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 fillcolor="white">
      <v:fill color="white"/>
      <o:colormru v:ext="edit" colors="#6fc,#ffe593,#fc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7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7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7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2B7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B70"/>
    <w:rPr>
      <w:rFonts w:ascii="Cambria" w:eastAsia="Times New Roman" w:hAnsi="Cambria" w:cs="Times New Roman"/>
      <w:b/>
      <w:bCs/>
      <w:color w:val="4F81BD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142B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B7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7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142B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142B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2B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 w:bidi="hi-IN"/>
    </w:rPr>
  </w:style>
  <w:style w:type="character" w:customStyle="1" w:styleId="apple-converted-space">
    <w:name w:val="apple-converted-space"/>
    <w:basedOn w:val="DefaultParagraphFont"/>
    <w:rsid w:val="00142B70"/>
  </w:style>
  <w:style w:type="character" w:styleId="Hyperlink">
    <w:name w:val="Hyperlink"/>
    <w:unhideWhenUsed/>
    <w:rsid w:val="00142B70"/>
    <w:rPr>
      <w:color w:val="0000FF"/>
      <w:u w:val="single"/>
    </w:rPr>
  </w:style>
  <w:style w:type="paragraph" w:customStyle="1" w:styleId="04Section11">
    <w:name w:val="04_Section_1.1"/>
    <w:basedOn w:val="Normal"/>
    <w:rsid w:val="00142B70"/>
    <w:pPr>
      <w:spacing w:before="240" w:after="120" w:line="360" w:lineRule="auto"/>
      <w:contextualSpacing/>
      <w:jc w:val="both"/>
    </w:pPr>
    <w:rPr>
      <w:rFonts w:ascii="Bookman Old Style" w:eastAsia="Times New Roman" w:hAnsi="Bookman Old Style"/>
      <w:b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42B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B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B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B70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B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142B7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42B70"/>
    <w:pPr>
      <w:spacing w:line="240" w:lineRule="auto"/>
    </w:pPr>
    <w:rPr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142B70"/>
    <w:rPr>
      <w:i/>
      <w:iCs/>
    </w:rPr>
  </w:style>
  <w:style w:type="paragraph" w:customStyle="1" w:styleId="011CoverMaintitle">
    <w:name w:val="01_1_Cover Main title"/>
    <w:basedOn w:val="Normal"/>
    <w:rsid w:val="00142B70"/>
    <w:pPr>
      <w:spacing w:before="120" w:after="48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2Coverauthor">
    <w:name w:val="01_2_Cover_author"/>
    <w:basedOn w:val="Normal"/>
    <w:rsid w:val="00142B70"/>
    <w:pPr>
      <w:spacing w:before="120" w:after="96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3Requirements">
    <w:name w:val="01_3_Requirements"/>
    <w:basedOn w:val="012Coverauthor"/>
    <w:rsid w:val="00142B70"/>
    <w:pPr>
      <w:spacing w:after="1560" w:line="240" w:lineRule="auto"/>
    </w:pPr>
  </w:style>
  <w:style w:type="paragraph" w:customStyle="1" w:styleId="071MainText">
    <w:name w:val="07_1_Main_Text"/>
    <w:basedOn w:val="Normal"/>
    <w:rsid w:val="00142B70"/>
    <w:pPr>
      <w:spacing w:before="120" w:after="120" w:line="360" w:lineRule="auto"/>
      <w:jc w:val="both"/>
    </w:pPr>
    <w:rPr>
      <w:rFonts w:ascii="Palatino Linotype" w:eastAsia="Times New Roman" w:hAnsi="Palatino Linotype"/>
    </w:rPr>
  </w:style>
  <w:style w:type="paragraph" w:customStyle="1" w:styleId="EndNoteBibliographyTitle">
    <w:name w:val="EndNote Bibliography Title"/>
    <w:basedOn w:val="Normal"/>
    <w:link w:val="EndNoteBibliographyTitleChar"/>
    <w:rsid w:val="00142B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7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B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B70"/>
    <w:rPr>
      <w:rFonts w:ascii="Calibri" w:eastAsia="Calibri" w:hAnsi="Calibri" w:cs="Times New Roman"/>
      <w:noProof/>
      <w:lang w:val="en-US"/>
    </w:rPr>
  </w:style>
  <w:style w:type="paragraph" w:styleId="Revision">
    <w:name w:val="Revision"/>
    <w:hidden/>
    <w:uiPriority w:val="99"/>
    <w:semiHidden/>
    <w:rsid w:val="00142B70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70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3C85"/>
    <w:rPr>
      <w:color w:val="808080"/>
    </w:rPr>
  </w:style>
  <w:style w:type="paragraph" w:customStyle="1" w:styleId="TableTitle">
    <w:name w:val="TableTitle"/>
    <w:basedOn w:val="Normal"/>
    <w:rsid w:val="003A429B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Header">
    <w:name w:val="TableHeader"/>
    <w:basedOn w:val="Normal"/>
    <w:rsid w:val="003A429B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A429B"/>
  </w:style>
  <w:style w:type="character" w:styleId="LineNumber">
    <w:name w:val="line number"/>
    <w:basedOn w:val="DefaultParagraphFont"/>
    <w:uiPriority w:val="99"/>
    <w:semiHidden/>
    <w:unhideWhenUsed/>
    <w:rsid w:val="00BC23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7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7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7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2B7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B70"/>
    <w:rPr>
      <w:rFonts w:ascii="Cambria" w:eastAsia="Times New Roman" w:hAnsi="Cambria" w:cs="Times New Roman"/>
      <w:b/>
      <w:bCs/>
      <w:color w:val="4F81BD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142B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B7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7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142B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142B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2B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 w:bidi="hi-IN"/>
    </w:rPr>
  </w:style>
  <w:style w:type="character" w:customStyle="1" w:styleId="apple-converted-space">
    <w:name w:val="apple-converted-space"/>
    <w:basedOn w:val="DefaultParagraphFont"/>
    <w:rsid w:val="00142B70"/>
  </w:style>
  <w:style w:type="character" w:styleId="Hyperlink">
    <w:name w:val="Hyperlink"/>
    <w:unhideWhenUsed/>
    <w:rsid w:val="00142B70"/>
    <w:rPr>
      <w:color w:val="0000FF"/>
      <w:u w:val="single"/>
    </w:rPr>
  </w:style>
  <w:style w:type="paragraph" w:customStyle="1" w:styleId="04Section11">
    <w:name w:val="04_Section_1.1"/>
    <w:basedOn w:val="Normal"/>
    <w:rsid w:val="00142B70"/>
    <w:pPr>
      <w:spacing w:before="240" w:after="120" w:line="360" w:lineRule="auto"/>
      <w:contextualSpacing/>
      <w:jc w:val="both"/>
    </w:pPr>
    <w:rPr>
      <w:rFonts w:ascii="Bookman Old Style" w:eastAsia="Times New Roman" w:hAnsi="Bookman Old Style"/>
      <w:b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42B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B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B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B70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B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142B7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42B70"/>
    <w:pPr>
      <w:spacing w:line="240" w:lineRule="auto"/>
    </w:pPr>
    <w:rPr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142B70"/>
    <w:rPr>
      <w:i/>
      <w:iCs/>
    </w:rPr>
  </w:style>
  <w:style w:type="paragraph" w:customStyle="1" w:styleId="011CoverMaintitle">
    <w:name w:val="01_1_Cover Main title"/>
    <w:basedOn w:val="Normal"/>
    <w:rsid w:val="00142B70"/>
    <w:pPr>
      <w:spacing w:before="120" w:after="48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2Coverauthor">
    <w:name w:val="01_2_Cover_author"/>
    <w:basedOn w:val="Normal"/>
    <w:rsid w:val="00142B70"/>
    <w:pPr>
      <w:spacing w:before="120" w:after="96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3Requirements">
    <w:name w:val="01_3_Requirements"/>
    <w:basedOn w:val="012Coverauthor"/>
    <w:rsid w:val="00142B70"/>
    <w:pPr>
      <w:spacing w:after="1560" w:line="240" w:lineRule="auto"/>
    </w:pPr>
  </w:style>
  <w:style w:type="paragraph" w:customStyle="1" w:styleId="071MainText">
    <w:name w:val="07_1_Main_Text"/>
    <w:basedOn w:val="Normal"/>
    <w:rsid w:val="00142B70"/>
    <w:pPr>
      <w:spacing w:before="120" w:after="120" w:line="360" w:lineRule="auto"/>
      <w:jc w:val="both"/>
    </w:pPr>
    <w:rPr>
      <w:rFonts w:ascii="Palatino Linotype" w:eastAsia="Times New Roman" w:hAnsi="Palatino Linotype"/>
    </w:rPr>
  </w:style>
  <w:style w:type="paragraph" w:customStyle="1" w:styleId="EndNoteBibliographyTitle">
    <w:name w:val="EndNote Bibliography Title"/>
    <w:basedOn w:val="Normal"/>
    <w:link w:val="EndNoteBibliographyTitleChar"/>
    <w:rsid w:val="00142B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7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B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B70"/>
    <w:rPr>
      <w:rFonts w:ascii="Calibri" w:eastAsia="Calibri" w:hAnsi="Calibri" w:cs="Times New Roman"/>
      <w:noProof/>
      <w:lang w:val="en-US"/>
    </w:rPr>
  </w:style>
  <w:style w:type="paragraph" w:styleId="Revision">
    <w:name w:val="Revision"/>
    <w:hidden/>
    <w:uiPriority w:val="99"/>
    <w:semiHidden/>
    <w:rsid w:val="00142B70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70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3C85"/>
    <w:rPr>
      <w:color w:val="808080"/>
    </w:rPr>
  </w:style>
  <w:style w:type="paragraph" w:customStyle="1" w:styleId="TableTitle">
    <w:name w:val="TableTitle"/>
    <w:basedOn w:val="Normal"/>
    <w:rsid w:val="003A429B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Header">
    <w:name w:val="TableHeader"/>
    <w:basedOn w:val="Normal"/>
    <w:rsid w:val="003A429B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A429B"/>
  </w:style>
  <w:style w:type="character" w:styleId="LineNumber">
    <w:name w:val="line number"/>
    <w:basedOn w:val="DefaultParagraphFont"/>
    <w:uiPriority w:val="99"/>
    <w:semiHidden/>
    <w:unhideWhenUsed/>
    <w:rsid w:val="00BC23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82B3C-48C2-449C-87DD-392899A3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2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LRND</dc:creator>
  <cp:lastModifiedBy>user</cp:lastModifiedBy>
  <cp:revision>57</cp:revision>
  <dcterms:created xsi:type="dcterms:W3CDTF">2015-12-04T12:30:00Z</dcterms:created>
  <dcterms:modified xsi:type="dcterms:W3CDTF">2018-05-08T07:27:00Z</dcterms:modified>
</cp:coreProperties>
</file>